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11BA5" w14:textId="0860E96E" w:rsidR="00DF6A08" w:rsidRDefault="00DF6A08" w:rsidP="00DF6A08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ins w:id="0" w:author="Bell, Jennifer (Bioethics)" w:date="2024-02-01T14:39:00Z">
        <w:r w:rsidR="00AA048A">
          <w:rPr>
            <w:rFonts w:ascii="Times New Roman" w:eastAsia="Times New Roman" w:hAnsi="Times New Roman" w:cs="Times New Roman"/>
            <w:sz w:val="24"/>
            <w:szCs w:val="24"/>
          </w:rPr>
          <w:t>S</w:t>
        </w:r>
      </w:ins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1. 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</w:tblGrid>
      <w:tr w:rsidR="00DF6A08" w14:paraId="64B264E1" w14:textId="77777777" w:rsidTr="002D49E7">
        <w:tc>
          <w:tcPr>
            <w:tcW w:w="3964" w:type="dxa"/>
          </w:tcPr>
          <w:p w14:paraId="23CE7537" w14:textId="77777777" w:rsidR="00DF6A08" w:rsidRPr="005776F7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76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560" w:type="dxa"/>
          </w:tcPr>
          <w:p w14:paraId="42738497" w14:textId="77777777" w:rsidR="00DF6A08" w:rsidRPr="005776F7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21</w:t>
            </w:r>
          </w:p>
        </w:tc>
      </w:tr>
      <w:tr w:rsidR="00DF6A08" w14:paraId="2899D374" w14:textId="77777777" w:rsidTr="002D49E7">
        <w:tc>
          <w:tcPr>
            <w:tcW w:w="3964" w:type="dxa"/>
          </w:tcPr>
          <w:p w14:paraId="2AD4E547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  <w:p w14:paraId="446CB0F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elow 30 years old</w:t>
            </w:r>
          </w:p>
          <w:p w14:paraId="18CD6A8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40-49 years old</w:t>
            </w:r>
          </w:p>
          <w:p w14:paraId="1B7C16A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50-59 years old</w:t>
            </w:r>
          </w:p>
          <w:p w14:paraId="027EEB0E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60-69 years old</w:t>
            </w:r>
          </w:p>
          <w:p w14:paraId="5A0C2365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70-79 years old</w:t>
            </w:r>
          </w:p>
          <w:p w14:paraId="1EB6B316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80 years and older</w:t>
            </w:r>
          </w:p>
        </w:tc>
        <w:tc>
          <w:tcPr>
            <w:tcW w:w="1560" w:type="dxa"/>
          </w:tcPr>
          <w:p w14:paraId="620111D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16E79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2FC0187A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7777BAC3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%)</w:t>
            </w:r>
          </w:p>
          <w:p w14:paraId="4744BEC1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2.9%)</w:t>
            </w:r>
          </w:p>
          <w:p w14:paraId="3356CBF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%)</w:t>
            </w:r>
          </w:p>
          <w:p w14:paraId="23DB2151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DF6A08" w14:paraId="5714CAD1" w14:textId="77777777" w:rsidTr="002D49E7">
        <w:tc>
          <w:tcPr>
            <w:tcW w:w="3964" w:type="dxa"/>
          </w:tcPr>
          <w:p w14:paraId="3051D75E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4EBFFCE6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ale</w:t>
            </w:r>
          </w:p>
          <w:p w14:paraId="3655F5E5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560" w:type="dxa"/>
          </w:tcPr>
          <w:p w14:paraId="1AC7331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FF346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57.1%)</w:t>
            </w:r>
          </w:p>
          <w:p w14:paraId="678AE8E0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42.9%)</w:t>
            </w:r>
          </w:p>
        </w:tc>
      </w:tr>
      <w:tr w:rsidR="00DF6A08" w14:paraId="1A250867" w14:textId="77777777" w:rsidTr="002D49E7">
        <w:tc>
          <w:tcPr>
            <w:tcW w:w="3964" w:type="dxa"/>
          </w:tcPr>
          <w:p w14:paraId="53B58DEA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type</w:t>
            </w:r>
          </w:p>
          <w:p w14:paraId="7712299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Lung</w:t>
            </w:r>
          </w:p>
          <w:p w14:paraId="0ED3638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reast</w:t>
            </w:r>
          </w:p>
          <w:p w14:paraId="5E9EC0E8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ML</w:t>
            </w:r>
          </w:p>
          <w:p w14:paraId="0B5B7653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varian</w:t>
            </w:r>
          </w:p>
          <w:p w14:paraId="4ED7132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elanoma</w:t>
            </w:r>
          </w:p>
          <w:p w14:paraId="2C06F0E6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Sarcoma</w:t>
            </w:r>
          </w:p>
          <w:p w14:paraId="21547BB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olon</w:t>
            </w:r>
          </w:p>
          <w:p w14:paraId="411A5B31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ancreatic</w:t>
            </w:r>
          </w:p>
          <w:p w14:paraId="2B29467C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Leukemia</w:t>
            </w:r>
          </w:p>
          <w:p w14:paraId="6981DB2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ervical</w:t>
            </w:r>
          </w:p>
        </w:tc>
        <w:tc>
          <w:tcPr>
            <w:tcW w:w="1560" w:type="dxa"/>
          </w:tcPr>
          <w:p w14:paraId="35C1A51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E80E9E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3.3%)</w:t>
            </w:r>
          </w:p>
          <w:p w14:paraId="4185AF5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40A59F8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2CE6244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140BC6D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22D8CFCC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72A891D5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%)</w:t>
            </w:r>
          </w:p>
          <w:p w14:paraId="47EF9895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4DBD5DE0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74C73AB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DF6A08" w14:paraId="5DC652A2" w14:textId="77777777" w:rsidTr="002D49E7">
        <w:tc>
          <w:tcPr>
            <w:tcW w:w="3964" w:type="dxa"/>
          </w:tcPr>
          <w:p w14:paraId="19C0239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ducation</w:t>
            </w:r>
          </w:p>
          <w:p w14:paraId="7B235A2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igh school diploma</w:t>
            </w:r>
          </w:p>
          <w:p w14:paraId="1647AB9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ollege or trade school</w:t>
            </w:r>
          </w:p>
          <w:p w14:paraId="568EBD0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University education or above</w:t>
            </w:r>
          </w:p>
        </w:tc>
        <w:tc>
          <w:tcPr>
            <w:tcW w:w="1560" w:type="dxa"/>
          </w:tcPr>
          <w:p w14:paraId="3CF7D64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E4E007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09732BC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 (38.1%)</w:t>
            </w:r>
          </w:p>
          <w:p w14:paraId="22637D30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2.4%)</w:t>
            </w:r>
          </w:p>
        </w:tc>
      </w:tr>
      <w:tr w:rsidR="00DF6A08" w14:paraId="6BDAA1E2" w14:textId="77777777" w:rsidTr="002D49E7">
        <w:tc>
          <w:tcPr>
            <w:tcW w:w="3964" w:type="dxa"/>
          </w:tcPr>
          <w:p w14:paraId="1C5CF38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  <w:p w14:paraId="34F78AB7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arried/Life partner</w:t>
            </w:r>
          </w:p>
          <w:p w14:paraId="17914DF3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ivorced/Separated</w:t>
            </w:r>
          </w:p>
          <w:p w14:paraId="3C6810FC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ever married</w:t>
            </w:r>
          </w:p>
        </w:tc>
        <w:tc>
          <w:tcPr>
            <w:tcW w:w="1560" w:type="dxa"/>
          </w:tcPr>
          <w:p w14:paraId="7F6065B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2C0DD4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76.2%)</w:t>
            </w:r>
          </w:p>
          <w:p w14:paraId="251B55C2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24B5C1D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DF6A08" w14:paraId="5E80321E" w14:textId="77777777" w:rsidTr="002D49E7">
        <w:tc>
          <w:tcPr>
            <w:tcW w:w="3964" w:type="dxa"/>
          </w:tcPr>
          <w:p w14:paraId="3D814533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  <w:p w14:paraId="23489729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ite</w:t>
            </w:r>
          </w:p>
          <w:p w14:paraId="32DBCD5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East/South Asian</w:t>
            </w:r>
          </w:p>
          <w:p w14:paraId="3562884F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refer not to answer</w:t>
            </w:r>
          </w:p>
        </w:tc>
        <w:tc>
          <w:tcPr>
            <w:tcW w:w="1560" w:type="dxa"/>
          </w:tcPr>
          <w:p w14:paraId="20140D87" w14:textId="77777777" w:rsidR="00DF6A08" w:rsidRDefault="00DF6A08" w:rsidP="002D49E7">
            <w:pPr>
              <w:widowControl w:val="0"/>
              <w:tabs>
                <w:tab w:val="center" w:pos="672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C57AAD1" w14:textId="77777777" w:rsidR="00DF6A08" w:rsidRDefault="00DF6A08" w:rsidP="002D49E7">
            <w:pPr>
              <w:widowControl w:val="0"/>
              <w:tabs>
                <w:tab w:val="center" w:pos="672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76.2%)</w:t>
            </w:r>
          </w:p>
          <w:p w14:paraId="0A40E54D" w14:textId="77777777" w:rsidR="00DF6A08" w:rsidRDefault="00DF6A08" w:rsidP="002D49E7">
            <w:pPr>
              <w:widowControl w:val="0"/>
              <w:tabs>
                <w:tab w:val="center" w:pos="672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9%)</w:t>
            </w:r>
          </w:p>
          <w:p w14:paraId="76A9787C" w14:textId="77777777" w:rsidR="00DF6A08" w:rsidRDefault="00DF6A08" w:rsidP="002D49E7">
            <w:pPr>
              <w:widowControl w:val="0"/>
              <w:tabs>
                <w:tab w:val="center" w:pos="672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DF6A08" w14:paraId="4D407EC5" w14:textId="77777777" w:rsidTr="002D49E7">
        <w:tc>
          <w:tcPr>
            <w:tcW w:w="3964" w:type="dxa"/>
          </w:tcPr>
          <w:p w14:paraId="770F9983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 net income</w:t>
            </w:r>
          </w:p>
          <w:p w14:paraId="2C813705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elow $30,000</w:t>
            </w:r>
          </w:p>
          <w:p w14:paraId="74287B2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$30,000 - $59,999</w:t>
            </w:r>
          </w:p>
          <w:p w14:paraId="500A6EAC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$60,000 - $99,999</w:t>
            </w:r>
          </w:p>
          <w:p w14:paraId="3B44AA1B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$100,000 - $199,999</w:t>
            </w:r>
          </w:p>
          <w:p w14:paraId="543E9DAE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reater than $200,000</w:t>
            </w:r>
          </w:p>
          <w:p w14:paraId="01340E2E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refer not to answer</w:t>
            </w:r>
          </w:p>
        </w:tc>
        <w:tc>
          <w:tcPr>
            <w:tcW w:w="1560" w:type="dxa"/>
          </w:tcPr>
          <w:p w14:paraId="4510B8C0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8C86E1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031F1E9D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8.1%)</w:t>
            </w:r>
          </w:p>
          <w:p w14:paraId="5BE61B57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9.5%)</w:t>
            </w:r>
          </w:p>
          <w:p w14:paraId="25B3BC30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4.3%)</w:t>
            </w:r>
          </w:p>
          <w:p w14:paraId="7B475746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8%)</w:t>
            </w:r>
          </w:p>
          <w:p w14:paraId="7AEC1076" w14:textId="77777777" w:rsidR="00DF6A08" w:rsidRDefault="00DF6A08" w:rsidP="002D49E7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3.8%)</w:t>
            </w:r>
          </w:p>
        </w:tc>
      </w:tr>
    </w:tbl>
    <w:p w14:paraId="3E4C27CE" w14:textId="77777777" w:rsidR="005363B2" w:rsidRDefault="005363B2"/>
    <w:sectPr w:rsidR="00536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ll, Jennifer (Bioethics)">
    <w15:presenceInfo w15:providerId="AD" w15:userId="S-1-5-21-1098056935-2039949751-1096680564-1275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A08"/>
    <w:rsid w:val="005363B2"/>
    <w:rsid w:val="00AA048A"/>
    <w:rsid w:val="00D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0FDC9"/>
  <w15:chartTrackingRefBased/>
  <w15:docId w15:val="{83DA2416-9C08-481C-8581-2C10AA75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A08"/>
    <w:pPr>
      <w:spacing w:after="0" w:line="240" w:lineRule="auto"/>
    </w:pPr>
    <w:rPr>
      <w:rFonts w:ascii="Calibri" w:eastAsia="Calibri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5" ma:contentTypeDescription="Create a new document." ma:contentTypeScope="" ma:versionID="71791e54fbf30d6ee81cc7caa550753c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a61da9685c541ce06f37557190fc0684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CA626-F38C-4C9D-AC4F-32C157998EA2}">
  <ds:schemaRefs>
    <ds:schemaRef ds:uri="http://schemas.microsoft.com/office/2006/documentManagement/types"/>
    <ds:schemaRef ds:uri="42c060d6-5e73-43b3-8e14-2a59a9a3ec4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e678067-11ca-4e3e-ac6b-0dea148d5db1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9B10271-B411-4A72-8B2B-640CBED80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8478D0-1DF7-472B-A105-539C09FC7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ennifer (Bioethics)</dc:creator>
  <cp:keywords/>
  <dc:description/>
  <cp:lastModifiedBy>Bell, Jennifer (Bioethics)</cp:lastModifiedBy>
  <cp:revision>2</cp:revision>
  <dcterms:created xsi:type="dcterms:W3CDTF">2023-09-21T13:43:00Z</dcterms:created>
  <dcterms:modified xsi:type="dcterms:W3CDTF">2024-02-0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